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8F7" w:rsidRDefault="000C58F7" w:rsidP="000C58F7">
      <w:pPr>
        <w:rPr>
          <w:rFonts w:ascii="Arial" w:hAnsi="Arial" w:cs="Arial"/>
          <w:szCs w:val="22"/>
        </w:rPr>
      </w:pPr>
      <w:r>
        <w:rPr>
          <w:rFonts w:ascii="Arial" w:hAnsi="Arial" w:cs="Arial"/>
          <w:b/>
          <w:szCs w:val="22"/>
        </w:rPr>
        <w:t>Table S5</w:t>
      </w:r>
      <w:r w:rsidRPr="00D37E2C">
        <w:rPr>
          <w:rFonts w:ascii="Arial" w:hAnsi="Arial" w:cs="Arial"/>
          <w:b/>
          <w:szCs w:val="22"/>
        </w:rPr>
        <w:t>.</w:t>
      </w:r>
      <w:r w:rsidRPr="00D37E2C">
        <w:rPr>
          <w:rFonts w:ascii="Arial" w:hAnsi="Arial" w:cs="Arial"/>
          <w:szCs w:val="22"/>
        </w:rPr>
        <w:t xml:space="preserve"> Selected characteristics of patients in clu</w:t>
      </w:r>
      <w:r>
        <w:rPr>
          <w:rFonts w:ascii="Arial" w:hAnsi="Arial" w:cs="Arial"/>
          <w:szCs w:val="22"/>
        </w:rPr>
        <w:t>sters defined by LOH on Chr. 9p</w:t>
      </w:r>
    </w:p>
    <w:p w:rsidR="000C58F7" w:rsidRDefault="000C58F7" w:rsidP="000C58F7">
      <w:pPr>
        <w:rPr>
          <w:rFonts w:ascii="Arial" w:hAnsi="Arial" w:cs="Arial"/>
          <w:szCs w:val="22"/>
        </w:rPr>
      </w:pPr>
    </w:p>
    <w:tbl>
      <w:tblPr>
        <w:tblW w:w="63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65"/>
        <w:gridCol w:w="540"/>
        <w:gridCol w:w="990"/>
        <w:gridCol w:w="540"/>
        <w:gridCol w:w="990"/>
        <w:gridCol w:w="990"/>
      </w:tblGrid>
      <w:tr w:rsidR="000C58F7" w:rsidRPr="00D37E2C" w:rsidTr="009B058C">
        <w:trPr>
          <w:trHeight w:val="315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58F7" w:rsidRPr="00D37E2C" w:rsidRDefault="000C58F7" w:rsidP="009B05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8F7" w:rsidRDefault="000C58F7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uster 1</w:t>
            </w:r>
          </w:p>
          <w:p w:rsidR="000C58F7" w:rsidRPr="00D37E2C" w:rsidRDefault="000C58F7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     (%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8F7" w:rsidRDefault="000C58F7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uster 2</w:t>
            </w:r>
          </w:p>
          <w:p w:rsidR="000C58F7" w:rsidRPr="00D37E2C" w:rsidRDefault="000C58F7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     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8F7" w:rsidRPr="00D37E2C" w:rsidRDefault="000C58F7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0C58F7" w:rsidRPr="0049617F" w:rsidTr="009B058C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D37E2C" w:rsidRDefault="000C58F7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>Tumor Si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49617F" w:rsidRDefault="000C58F7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49617F" w:rsidRDefault="000C58F7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49617F" w:rsidRDefault="000C58F7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49617F" w:rsidRDefault="000C58F7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49617F" w:rsidRDefault="000C58F7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0C58F7" w:rsidRPr="0049617F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D37E2C" w:rsidRDefault="000C58F7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Oral cavit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(100</w:t>
            </w:r>
            <w:r>
              <w:rPr>
                <w:rFonts w:ascii="Arial" w:hAnsi="Arial" w:cs="Arial"/>
                <w:color w:val="000000"/>
                <w:szCs w:val="22"/>
              </w:rPr>
              <w:t>.0</w:t>
            </w:r>
            <w:r w:rsidRPr="0051727B"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(90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D37E2C" w:rsidRDefault="000C58F7" w:rsidP="009B058C">
            <w:pPr>
              <w:jc w:val="center"/>
              <w:rPr>
                <w:rFonts w:ascii="Arial" w:hAnsi="Arial" w:cs="Arial"/>
                <w:szCs w:val="22"/>
              </w:rPr>
            </w:pPr>
            <w:r w:rsidRPr="00D37E2C">
              <w:rPr>
                <w:rFonts w:ascii="Arial" w:hAnsi="Arial" w:cs="Arial"/>
                <w:szCs w:val="22"/>
              </w:rPr>
              <w:t>0.170</w:t>
            </w:r>
          </w:p>
        </w:tc>
      </w:tr>
      <w:tr w:rsidR="000C58F7" w:rsidRPr="0049617F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D37E2C" w:rsidRDefault="000C58F7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Oropharyn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(0</w:t>
            </w:r>
            <w:r>
              <w:rPr>
                <w:rFonts w:ascii="Arial" w:hAnsi="Arial" w:cs="Arial"/>
                <w:color w:val="000000"/>
                <w:szCs w:val="22"/>
              </w:rPr>
              <w:t>.0</w:t>
            </w:r>
            <w:r w:rsidRPr="0051727B"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(9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D37E2C" w:rsidRDefault="000C58F7" w:rsidP="009B058C">
            <w:pPr>
              <w:pStyle w:val="NormalWeb"/>
              <w:spacing w:before="0" w:beforeAutospacing="0" w:after="0" w:afterAutospacing="0" w:line="65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58F7" w:rsidRPr="0049617F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D37E2C" w:rsidRDefault="000C58F7" w:rsidP="009B058C">
            <w:pPr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Cs w:val="22"/>
              </w:rPr>
              <w:t>T stag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D37E2C" w:rsidRDefault="000C58F7" w:rsidP="009B058C">
            <w:pPr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0C58F7" w:rsidRPr="0049617F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8F7" w:rsidRPr="00D37E2C" w:rsidRDefault="000C58F7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T1/T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(58.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(62</w:t>
            </w:r>
            <w:r>
              <w:rPr>
                <w:rFonts w:ascii="Arial" w:hAnsi="Arial" w:cs="Arial"/>
                <w:color w:val="000000"/>
                <w:szCs w:val="22"/>
              </w:rPr>
              <w:t>.0</w:t>
            </w:r>
            <w:r w:rsidRPr="0051727B"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D37E2C" w:rsidRDefault="000C58F7" w:rsidP="009B058C">
            <w:pPr>
              <w:jc w:val="center"/>
              <w:rPr>
                <w:rFonts w:ascii="Arial" w:hAnsi="Arial" w:cs="Arial"/>
                <w:szCs w:val="22"/>
              </w:rPr>
            </w:pPr>
            <w:r w:rsidRPr="00D37E2C">
              <w:rPr>
                <w:rFonts w:ascii="Arial" w:hAnsi="Arial" w:cs="Arial"/>
                <w:szCs w:val="22"/>
              </w:rPr>
              <w:t>0.866</w:t>
            </w:r>
          </w:p>
        </w:tc>
      </w:tr>
      <w:tr w:rsidR="000C58F7" w:rsidRPr="0049617F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8F7" w:rsidRPr="00D37E2C" w:rsidRDefault="000C58F7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T3/T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(41.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(38</w:t>
            </w:r>
            <w:r>
              <w:rPr>
                <w:rFonts w:ascii="Arial" w:hAnsi="Arial" w:cs="Arial"/>
                <w:color w:val="000000"/>
                <w:szCs w:val="22"/>
              </w:rPr>
              <w:t>.0</w:t>
            </w:r>
            <w:r w:rsidRPr="0051727B"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D37E2C" w:rsidRDefault="000C58F7" w:rsidP="009B058C">
            <w:pPr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0C58F7" w:rsidRPr="0049617F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8F7" w:rsidRPr="00D37E2C" w:rsidRDefault="000C58F7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Unk</w:t>
            </w:r>
            <w:r>
              <w:rPr>
                <w:rFonts w:ascii="Arial" w:hAnsi="Arial" w:cs="Arial"/>
                <w:color w:val="000000"/>
                <w:szCs w:val="22"/>
              </w:rPr>
              <w:t>now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D37E2C" w:rsidRDefault="000C58F7" w:rsidP="009B058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58F7" w:rsidRPr="0049617F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D37E2C" w:rsidRDefault="000C58F7" w:rsidP="009B058C">
            <w:pPr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Cs w:val="22"/>
              </w:rPr>
              <w:t>N stag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D37E2C" w:rsidRDefault="000C58F7" w:rsidP="009B058C">
            <w:pPr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0C58F7" w:rsidRPr="0049617F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8F7" w:rsidRPr="00D37E2C" w:rsidRDefault="000C58F7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N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50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54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D37E2C" w:rsidRDefault="000C58F7" w:rsidP="009B058C">
            <w:pPr>
              <w:jc w:val="center"/>
              <w:rPr>
                <w:rFonts w:ascii="Arial" w:hAnsi="Arial" w:cs="Arial"/>
                <w:szCs w:val="22"/>
              </w:rPr>
            </w:pPr>
            <w:r w:rsidRPr="00D37E2C">
              <w:rPr>
                <w:rFonts w:ascii="Arial" w:hAnsi="Arial" w:cs="Arial"/>
                <w:szCs w:val="22"/>
              </w:rPr>
              <w:t>0.805</w:t>
            </w:r>
          </w:p>
        </w:tc>
      </w:tr>
      <w:tr w:rsidR="000C58F7" w:rsidRPr="0049617F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8F7" w:rsidRPr="00D37E2C" w:rsidRDefault="000C58F7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N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(50</w:t>
            </w:r>
            <w:r>
              <w:rPr>
                <w:rFonts w:ascii="Arial" w:hAnsi="Arial" w:cs="Arial"/>
                <w:color w:val="000000"/>
                <w:szCs w:val="22"/>
              </w:rPr>
              <w:t>.0</w:t>
            </w:r>
            <w:r w:rsidRPr="0051727B"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(45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D37E2C" w:rsidRDefault="000C58F7" w:rsidP="009B058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58F7" w:rsidRPr="0049617F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D37E2C" w:rsidRDefault="000C58F7" w:rsidP="009B058C">
            <w:pPr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Cs w:val="22"/>
              </w:rPr>
              <w:t>AJCC stag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D37E2C" w:rsidRDefault="000C58F7" w:rsidP="009B058C">
            <w:pPr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0C58F7" w:rsidRPr="0049617F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8F7" w:rsidRPr="00D37E2C" w:rsidRDefault="000C58F7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(37.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(22</w:t>
            </w:r>
            <w:r>
              <w:rPr>
                <w:rFonts w:ascii="Arial" w:hAnsi="Arial" w:cs="Arial"/>
                <w:color w:val="000000"/>
                <w:szCs w:val="22"/>
              </w:rPr>
              <w:t>.0</w:t>
            </w:r>
            <w:r w:rsidRPr="0051727B"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D37E2C" w:rsidRDefault="000C58F7" w:rsidP="009B058C">
            <w:pPr>
              <w:jc w:val="center"/>
              <w:rPr>
                <w:rFonts w:ascii="Arial" w:hAnsi="Arial" w:cs="Arial"/>
                <w:szCs w:val="22"/>
              </w:rPr>
            </w:pPr>
            <w:r w:rsidRPr="00D37E2C">
              <w:rPr>
                <w:rFonts w:ascii="Arial" w:hAnsi="Arial" w:cs="Arial"/>
                <w:szCs w:val="22"/>
              </w:rPr>
              <w:t>0.203</w:t>
            </w:r>
          </w:p>
        </w:tc>
      </w:tr>
      <w:tr w:rsidR="000C58F7" w:rsidRPr="0049617F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8F7" w:rsidRPr="00D37E2C" w:rsidRDefault="000C58F7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(4.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(18</w:t>
            </w:r>
            <w:r>
              <w:rPr>
                <w:rFonts w:ascii="Arial" w:hAnsi="Arial" w:cs="Arial"/>
                <w:color w:val="000000"/>
                <w:szCs w:val="22"/>
              </w:rPr>
              <w:t>.0</w:t>
            </w:r>
            <w:r w:rsidRPr="0051727B"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D37E2C" w:rsidRDefault="000C58F7" w:rsidP="009B058C">
            <w:pPr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0C58F7" w:rsidRPr="0049617F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8F7" w:rsidRPr="00D37E2C" w:rsidRDefault="000C58F7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I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(4.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(14</w:t>
            </w:r>
            <w:r>
              <w:rPr>
                <w:rFonts w:ascii="Arial" w:hAnsi="Arial" w:cs="Arial"/>
                <w:color w:val="000000"/>
                <w:szCs w:val="22"/>
              </w:rPr>
              <w:t>.0</w:t>
            </w:r>
            <w:r w:rsidRPr="0051727B"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D37E2C" w:rsidRDefault="000C58F7" w:rsidP="009B058C">
            <w:pPr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0C58F7" w:rsidRPr="0049617F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8F7" w:rsidRPr="00D37E2C" w:rsidRDefault="000C58F7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I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(54.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(46</w:t>
            </w:r>
            <w:r>
              <w:rPr>
                <w:rFonts w:ascii="Arial" w:hAnsi="Arial" w:cs="Arial"/>
                <w:color w:val="000000"/>
                <w:szCs w:val="22"/>
              </w:rPr>
              <w:t>.0</w:t>
            </w:r>
            <w:r w:rsidRPr="0051727B"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D37E2C" w:rsidRDefault="000C58F7" w:rsidP="009B058C">
            <w:pPr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0C58F7" w:rsidRPr="0049617F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8F7" w:rsidRPr="00D37E2C" w:rsidRDefault="000C58F7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Unk</w:t>
            </w:r>
            <w:r>
              <w:rPr>
                <w:rFonts w:ascii="Arial" w:hAnsi="Arial" w:cs="Arial"/>
                <w:color w:val="000000"/>
                <w:szCs w:val="22"/>
              </w:rPr>
              <w:t>now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D37E2C" w:rsidRDefault="000C58F7" w:rsidP="009B058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58F7" w:rsidRPr="0049617F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D37E2C" w:rsidRDefault="000C58F7" w:rsidP="009B058C">
            <w:pPr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Cs w:val="22"/>
              </w:rPr>
              <w:t xml:space="preserve">Smoking </w:t>
            </w: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>histor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D37E2C" w:rsidRDefault="000C58F7" w:rsidP="009B058C">
            <w:pPr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0C58F7" w:rsidRPr="0049617F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8F7" w:rsidRPr="00D37E2C" w:rsidRDefault="000C58F7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Curre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(16.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(56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D37E2C" w:rsidRDefault="000C58F7" w:rsidP="009B058C">
            <w:pPr>
              <w:jc w:val="center"/>
              <w:rPr>
                <w:rFonts w:ascii="Arial" w:hAnsi="Arial" w:cs="Arial"/>
                <w:szCs w:val="22"/>
              </w:rPr>
            </w:pPr>
            <w:r w:rsidRPr="00D37E2C">
              <w:rPr>
                <w:rFonts w:ascii="Arial" w:hAnsi="Arial" w:cs="Arial"/>
                <w:szCs w:val="22"/>
              </w:rPr>
              <w:t>0.002</w:t>
            </w:r>
          </w:p>
        </w:tc>
      </w:tr>
      <w:tr w:rsidR="000C58F7" w:rsidRPr="0049617F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8F7" w:rsidRPr="00D37E2C" w:rsidRDefault="000C58F7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Form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(45.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(29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D37E2C" w:rsidRDefault="000C58F7" w:rsidP="009B058C">
            <w:pPr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0C58F7" w:rsidRPr="0049617F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8F7" w:rsidRPr="00D37E2C" w:rsidRDefault="000C58F7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Nev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(37.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(13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D37E2C" w:rsidRDefault="000C58F7" w:rsidP="009B058C">
            <w:pPr>
              <w:pStyle w:val="NormalWeb"/>
              <w:spacing w:before="0" w:beforeAutospacing="0" w:after="0" w:afterAutospacing="0" w:line="63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58F7" w:rsidRPr="0049617F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D37E2C" w:rsidRDefault="000C58F7" w:rsidP="009B058C">
            <w:pPr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Cs w:val="22"/>
              </w:rPr>
              <w:t>Alcohol use</w:t>
            </w: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 xml:space="preserve"> histor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D37E2C" w:rsidRDefault="000C58F7" w:rsidP="009B058C">
            <w:pPr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0C58F7" w:rsidRPr="0049617F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8F7" w:rsidRPr="00D37E2C" w:rsidRDefault="000C58F7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Curre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(62.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(71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D37E2C" w:rsidRDefault="000C58F7" w:rsidP="009B058C">
            <w:pPr>
              <w:jc w:val="center"/>
              <w:rPr>
                <w:rFonts w:ascii="Arial" w:hAnsi="Arial" w:cs="Arial"/>
                <w:szCs w:val="22"/>
              </w:rPr>
            </w:pPr>
            <w:r w:rsidRPr="00D37E2C">
              <w:rPr>
                <w:rFonts w:ascii="Arial" w:hAnsi="Arial" w:cs="Arial"/>
                <w:szCs w:val="22"/>
              </w:rPr>
              <w:t>0.625</w:t>
            </w:r>
          </w:p>
        </w:tc>
      </w:tr>
      <w:tr w:rsidR="000C58F7" w:rsidRPr="0049617F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8F7" w:rsidRPr="00D37E2C" w:rsidRDefault="000C58F7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Form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(33.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(26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D37E2C" w:rsidRDefault="000C58F7" w:rsidP="009B058C">
            <w:pPr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0C58F7" w:rsidRPr="0049617F" w:rsidTr="009B058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8F7" w:rsidRPr="00D37E2C" w:rsidRDefault="000C58F7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Nev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(4.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(2</w:t>
            </w:r>
            <w:r>
              <w:rPr>
                <w:rFonts w:ascii="Arial" w:hAnsi="Arial" w:cs="Arial"/>
                <w:color w:val="000000"/>
                <w:szCs w:val="22"/>
              </w:rPr>
              <w:t>.0</w:t>
            </w:r>
            <w:r w:rsidRPr="0051727B"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58F7" w:rsidRPr="00D37E2C" w:rsidRDefault="000C58F7" w:rsidP="009B058C">
            <w:pPr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0C58F7" w:rsidRPr="0049617F" w:rsidTr="009B058C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8F7" w:rsidRPr="00D37E2C" w:rsidRDefault="000C58F7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51727B">
              <w:rPr>
                <w:rFonts w:ascii="Arial" w:hAnsi="Arial" w:cs="Arial"/>
                <w:color w:val="000000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C58F7" w:rsidRPr="0051727B" w:rsidRDefault="000C58F7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C58F7" w:rsidRPr="00D37E2C" w:rsidRDefault="000C58F7" w:rsidP="009B058C">
            <w:pPr>
              <w:pStyle w:val="NormalWeb"/>
              <w:spacing w:before="0" w:beforeAutospacing="0" w:after="0" w:afterAutospacing="0" w:line="62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0C58F7" w:rsidRPr="00D84435" w:rsidRDefault="000C58F7" w:rsidP="000C58F7">
      <w:pPr>
        <w:rPr>
          <w:rFonts w:ascii="Arial" w:hAnsi="Arial" w:cs="Arial"/>
          <w:szCs w:val="22"/>
        </w:rPr>
      </w:pPr>
    </w:p>
    <w:p w:rsidR="006F5FA6" w:rsidRDefault="006F5FA6">
      <w:bookmarkStart w:id="0" w:name="_GoBack"/>
      <w:bookmarkEnd w:id="0"/>
    </w:p>
    <w:sectPr w:rsidR="006F5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8F7"/>
    <w:rsid w:val="000C58F7"/>
    <w:rsid w:val="006F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8F7"/>
    <w:pPr>
      <w:spacing w:after="0" w:line="240" w:lineRule="auto"/>
    </w:pPr>
    <w:rPr>
      <w:rFonts w:ascii="Calibri" w:eastAsia="Times New Roman" w:hAnsi="Calibri" w:cs="Calibr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58F7"/>
    <w:pPr>
      <w:spacing w:before="100" w:beforeAutospacing="1" w:after="100" w:afterAutospacing="1"/>
    </w:pPr>
    <w:rPr>
      <w:rFonts w:ascii="Times New Roman" w:hAnsi="Times New Roman" w:cs="Times New Roman"/>
      <w:sz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8F7"/>
    <w:pPr>
      <w:spacing w:after="0" w:line="240" w:lineRule="auto"/>
    </w:pPr>
    <w:rPr>
      <w:rFonts w:ascii="Calibri" w:eastAsia="Times New Roman" w:hAnsi="Calibri" w:cs="Calibr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58F7"/>
    <w:pPr>
      <w:spacing w:before="100" w:beforeAutospacing="1" w:after="100" w:afterAutospacing="1"/>
    </w:pPr>
    <w:rPr>
      <w:rFonts w:ascii="Times New Roman" w:hAnsi="Times New Roman" w:cs="Times New Roman"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havanichbutr, Pawadee</dc:creator>
  <cp:lastModifiedBy>Lohavanichbutr, Pawadee</cp:lastModifiedBy>
  <cp:revision>1</cp:revision>
  <dcterms:created xsi:type="dcterms:W3CDTF">2014-10-30T21:54:00Z</dcterms:created>
  <dcterms:modified xsi:type="dcterms:W3CDTF">2014-10-30T21:54:00Z</dcterms:modified>
</cp:coreProperties>
</file>